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669"/>
        <w:gridCol w:w="1217"/>
        <w:gridCol w:w="1576"/>
        <w:gridCol w:w="1440"/>
        <w:gridCol w:w="1620"/>
      </w:tblGrid>
      <w:tr>
        <w:trPr>
          <w:trHeight w:val="709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zh-CN"/>
              </w:rPr>
              <w:t>Protein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>UniProt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>accession</w:t>
            </w:r>
          </w:p>
        </w:tc>
        <w:tc>
          <w:tcPr>
            <w:tcW w:w="46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fr-FR"/>
              </w:rPr>
              <w:t>UniProt identities (%)</w:t>
            </w:r>
          </w:p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>V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>s. OsHAC70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 xml:space="preserve">  V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 xml:space="preserve">s.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sHAC703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 V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.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sHAC704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HAC701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. japonica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9XHY7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HAC7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. japoni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6YXY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HAC70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. japoni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5Z8V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HAC22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. indi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</w:t>
            </w:r>
          </w:p>
        </w:tc>
      </w:tr>
      <w:tr>
        <w:trPr>
          <w:trHeight w:val="31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HAC22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. indi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HAC22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. indi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bHAC26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Sorghum 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bicolo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5YQX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bHAC26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Sorghum 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bicolo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5XTZ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bHAC26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5Z9A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mHAC1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mHAC1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mHAC1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mHAC1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C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9C5X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C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9FYH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C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9LG1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C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9LE4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C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9FWQ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HAC12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HAC120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HAC9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opulus trichocarp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9HG1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HAC9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opulus trichocarp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9N5C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HAC9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opulus trichocarp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9H3R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HAC15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hyscomitrella paten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9TAD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HAC15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hyscomitrella paten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9U3C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HAC16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elaginella moellendorffi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R0K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HAC16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elaginella moellendorffi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SJY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HAC5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9279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HAC5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Q0947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HAC4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0136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HAC301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aenorhabditis elegan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34545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0:37:00Z</dcterms:created>
  <dc:creator>yguevarra</dc:creator>
  <dc:description/>
  <cp:keywords/>
  <dc:language>en-US</dc:language>
  <cp:lastModifiedBy>yguevarra</cp:lastModifiedBy>
  <dcterms:modified xsi:type="dcterms:W3CDTF">2012-08-11T10:38:00Z</dcterms:modified>
  <cp:revision>1</cp:revision>
  <dc:subject/>
  <dc:title/>
</cp:coreProperties>
</file>